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501FE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b/>
          <w:bCs/>
          <w:lang w:val="en-US"/>
        </w:rPr>
      </w:pPr>
      <w:r w:rsidRPr="001C0B52">
        <w:rPr>
          <w:rFonts w:asciiTheme="majorHAnsi" w:hAnsiTheme="majorHAnsi" w:cstheme="majorHAnsi"/>
          <w:b/>
          <w:bCs/>
          <w:lang w:val="en-US"/>
        </w:rPr>
        <w:t>Appendix 1: complete search strategy</w:t>
      </w:r>
    </w:p>
    <w:p w14:paraId="2C5A2865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i/>
          <w:iCs/>
          <w:lang w:val="en-US"/>
        </w:rPr>
      </w:pPr>
      <w:r w:rsidRPr="001C0B52">
        <w:rPr>
          <w:rFonts w:asciiTheme="majorHAnsi" w:hAnsiTheme="majorHAnsi" w:cstheme="majorHAnsi"/>
          <w:i/>
          <w:iCs/>
          <w:lang w:val="en-US"/>
        </w:rPr>
        <w:t>PubMed</w:t>
      </w:r>
    </w:p>
    <w:p w14:paraId="19CC6A3C" w14:textId="77777777" w:rsidR="00DB455F" w:rsidRPr="008256BA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8256BA">
        <w:rPr>
          <w:rFonts w:asciiTheme="majorHAnsi" w:hAnsiTheme="majorHAnsi" w:cstheme="majorHAnsi"/>
          <w:lang w:val="en-US"/>
        </w:rPr>
        <w:t>S1: ((((((Selective serotonin reuptake inhibitor) OR Serotonin reuptake inhibitor) OR Serotonin Uptake inhibitor) OR SSRI) OR "Serotonin Uptake Inhibitors"[Mesh]))</w:t>
      </w:r>
    </w:p>
    <w:p w14:paraId="52143478" w14:textId="77777777" w:rsidR="00DB455F" w:rsidRPr="008256BA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6C2DD408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8256BA">
        <w:rPr>
          <w:rFonts w:asciiTheme="majorHAnsi" w:hAnsiTheme="majorHAnsi" w:cstheme="majorHAnsi"/>
          <w:lang w:val="en-US"/>
        </w:rPr>
        <w:t xml:space="preserve">S2: Memory OR "Memory"[Mesh] OR Working memory OR "Memory, Short-Term"[Mesh] OR </w:t>
      </w:r>
      <w:proofErr w:type="gramStart"/>
      <w:r w:rsidRPr="008256BA">
        <w:rPr>
          <w:rFonts w:asciiTheme="majorHAnsi" w:hAnsiTheme="majorHAnsi" w:cstheme="majorHAnsi"/>
          <w:lang w:val="en-US"/>
        </w:rPr>
        <w:t>Short term</w:t>
      </w:r>
      <w:proofErr w:type="gramEnd"/>
      <w:r w:rsidRPr="008256BA">
        <w:rPr>
          <w:rFonts w:asciiTheme="majorHAnsi" w:hAnsiTheme="majorHAnsi" w:cstheme="majorHAnsi"/>
          <w:lang w:val="en-US"/>
        </w:rPr>
        <w:t xml:space="preserve"> memory OR Short-term memory OR Long term memory OR Long-term memory OR "Memory, Long-Term"[Mesh] OR Spatial memory OR "Spatial Memory"[Mesh] OR Neuropsychology OR "Neuropsychology"[Mesh] OR "Cognition"[Mesh] OR Cognition OR Cognitive OR cognitive performance OR cognitive ability OR cognitive abilities</w:t>
      </w:r>
    </w:p>
    <w:p w14:paraId="352C1B16" w14:textId="77777777" w:rsidR="00DB455F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7817EF49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1C0B52">
        <w:rPr>
          <w:rFonts w:asciiTheme="majorHAnsi" w:hAnsiTheme="majorHAnsi" w:cstheme="majorHAnsi"/>
          <w:lang w:val="en-US"/>
        </w:rPr>
        <w:t>S3: S1 AND S2</w:t>
      </w:r>
    </w:p>
    <w:p w14:paraId="4943AA9F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43F56D34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1C0B52">
        <w:rPr>
          <w:rFonts w:asciiTheme="majorHAnsi" w:hAnsiTheme="majorHAnsi" w:cstheme="majorHAnsi"/>
          <w:lang w:val="en-US"/>
        </w:rPr>
        <w:t>S4: limit S3 to ’Humans’ and ‘English language’ and ‘Aged: 65+ years’ (filters)</w:t>
      </w:r>
    </w:p>
    <w:p w14:paraId="396B3CC2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6206A249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18.10.2021: 622 hits</w:t>
      </w:r>
    </w:p>
    <w:p w14:paraId="338CB31F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b/>
          <w:bCs/>
          <w:u w:val="single"/>
          <w:lang w:val="en-US"/>
        </w:rPr>
      </w:pPr>
    </w:p>
    <w:p w14:paraId="37C0759E" w14:textId="77777777" w:rsidR="00DB455F" w:rsidRDefault="00DB455F" w:rsidP="00DB455F">
      <w:pPr>
        <w:spacing w:line="480" w:lineRule="auto"/>
        <w:rPr>
          <w:rFonts w:asciiTheme="majorHAnsi" w:hAnsiTheme="majorHAnsi" w:cstheme="majorHAnsi"/>
          <w:i/>
          <w:iCs/>
          <w:lang w:val="en-US"/>
        </w:rPr>
      </w:pPr>
    </w:p>
    <w:p w14:paraId="6D6D0191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b/>
          <w:bCs/>
          <w:u w:val="single"/>
          <w:lang w:val="en-US"/>
        </w:rPr>
      </w:pPr>
      <w:r w:rsidRPr="001C0B52">
        <w:rPr>
          <w:rFonts w:asciiTheme="majorHAnsi" w:hAnsiTheme="majorHAnsi" w:cstheme="majorHAnsi"/>
          <w:i/>
          <w:iCs/>
          <w:lang w:val="en-US"/>
        </w:rPr>
        <w:lastRenderedPageBreak/>
        <w:t>PsycINFO</w:t>
      </w:r>
    </w:p>
    <w:p w14:paraId="09E20958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1C0B52">
        <w:rPr>
          <w:rFonts w:asciiTheme="majorHAnsi" w:hAnsiTheme="majorHAnsi" w:cstheme="majorHAnsi"/>
          <w:lang w:val="en-US"/>
        </w:rPr>
        <w:t xml:space="preserve">S1: </w:t>
      </w:r>
      <w:proofErr w:type="gramStart"/>
      <w:r w:rsidRPr="003A0AA8">
        <w:rPr>
          <w:rFonts w:asciiTheme="majorHAnsi" w:hAnsiTheme="majorHAnsi" w:cstheme="majorHAnsi"/>
          <w:lang w:val="en-US"/>
        </w:rPr>
        <w:t>( Serotonin</w:t>
      </w:r>
      <w:proofErr w:type="gramEnd"/>
      <w:r w:rsidRPr="003A0AA8">
        <w:rPr>
          <w:rFonts w:asciiTheme="majorHAnsi" w:hAnsiTheme="majorHAnsi" w:cstheme="majorHAnsi"/>
          <w:lang w:val="en-US"/>
        </w:rPr>
        <w:t xml:space="preserve"> Reuptake Inhibitors" OR Selective serotonin reuptake inhibitors OR SSRI OR Serotonin reuptake inhibitors OR Serotonin uptake inhibitors )</w:t>
      </w:r>
    </w:p>
    <w:p w14:paraId="3F8D3D93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28800A9E" w14:textId="77777777" w:rsidR="00DB455F" w:rsidRPr="00B371F7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B371F7">
        <w:rPr>
          <w:rFonts w:asciiTheme="majorHAnsi" w:hAnsiTheme="majorHAnsi" w:cstheme="majorHAnsi"/>
          <w:lang w:val="en-US"/>
        </w:rPr>
        <w:t xml:space="preserve">S2: </w:t>
      </w:r>
      <w:proofErr w:type="gramStart"/>
      <w:r w:rsidRPr="003A0AA8">
        <w:rPr>
          <w:rFonts w:asciiTheme="majorHAnsi" w:hAnsiTheme="majorHAnsi" w:cstheme="majorHAnsi"/>
          <w:lang w:val="en-US"/>
        </w:rPr>
        <w:t>( Memory</w:t>
      </w:r>
      <w:proofErr w:type="gramEnd"/>
      <w:r w:rsidRPr="003A0AA8">
        <w:rPr>
          <w:rFonts w:asciiTheme="majorHAnsi" w:hAnsiTheme="majorHAnsi" w:cstheme="majorHAnsi"/>
          <w:lang w:val="en-US"/>
        </w:rPr>
        <w:t xml:space="preserve"> OR "Memory, Short-term" OR ( short term memory or working memory or immediate memory ) OR ( long term memory or long-term memory or long term memory retrieval ) OR Spatial memory OR "Neuropsychology" OR ( neuropsychology or neuropsychological ) OR "Cognition" OR ( cognition or cognitive function or cognitive performance or cognitive abilities or cognitive ability)</w:t>
      </w:r>
    </w:p>
    <w:p w14:paraId="53241D8C" w14:textId="77777777" w:rsidR="00DB455F" w:rsidRPr="00B371F7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2B8E6F02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1C0B52">
        <w:rPr>
          <w:rFonts w:asciiTheme="majorHAnsi" w:hAnsiTheme="majorHAnsi" w:cstheme="majorHAnsi"/>
          <w:lang w:val="en-US"/>
        </w:rPr>
        <w:t>S3: S1 AND S2</w:t>
      </w:r>
    </w:p>
    <w:p w14:paraId="12456FD4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0CDFD22A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1C0B52">
        <w:rPr>
          <w:rFonts w:asciiTheme="majorHAnsi" w:hAnsiTheme="majorHAnsi" w:cstheme="majorHAnsi"/>
          <w:lang w:val="en-US"/>
        </w:rPr>
        <w:t xml:space="preserve">S4: limit S3 to ‘Aged (65 </w:t>
      </w:r>
      <w:proofErr w:type="spellStart"/>
      <w:r w:rsidRPr="001C0B52">
        <w:rPr>
          <w:rFonts w:asciiTheme="majorHAnsi" w:hAnsiTheme="majorHAnsi" w:cstheme="majorHAnsi"/>
          <w:lang w:val="en-US"/>
        </w:rPr>
        <w:t>yrs</w:t>
      </w:r>
      <w:proofErr w:type="spellEnd"/>
      <w:r w:rsidRPr="001C0B52">
        <w:rPr>
          <w:rFonts w:asciiTheme="majorHAnsi" w:hAnsiTheme="majorHAnsi" w:cstheme="majorHAnsi"/>
          <w:lang w:val="en-US"/>
        </w:rPr>
        <w:t xml:space="preserve"> &amp; older) and ‘English language’</w:t>
      </w:r>
    </w:p>
    <w:p w14:paraId="018E46F0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4A442912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18.10.</w:t>
      </w:r>
      <w:r w:rsidRPr="001C0B52">
        <w:rPr>
          <w:rFonts w:asciiTheme="majorHAnsi" w:hAnsiTheme="majorHAnsi" w:cstheme="majorHAnsi"/>
          <w:lang w:val="en-US"/>
        </w:rPr>
        <w:t>202</w:t>
      </w:r>
      <w:r>
        <w:rPr>
          <w:rFonts w:asciiTheme="majorHAnsi" w:hAnsiTheme="majorHAnsi" w:cstheme="majorHAnsi"/>
          <w:lang w:val="en-US"/>
        </w:rPr>
        <w:t>1</w:t>
      </w:r>
      <w:r w:rsidRPr="001C0B52">
        <w:rPr>
          <w:rFonts w:asciiTheme="majorHAnsi" w:hAnsiTheme="majorHAnsi" w:cstheme="majorHAnsi"/>
          <w:lang w:val="en-US"/>
        </w:rPr>
        <w:t xml:space="preserve">: </w:t>
      </w:r>
      <w:r>
        <w:rPr>
          <w:rFonts w:asciiTheme="majorHAnsi" w:hAnsiTheme="majorHAnsi" w:cstheme="majorHAnsi"/>
          <w:lang w:val="en-US"/>
        </w:rPr>
        <w:t>201</w:t>
      </w:r>
      <w:r w:rsidRPr="001C0B52">
        <w:rPr>
          <w:rFonts w:asciiTheme="majorHAnsi" w:hAnsiTheme="majorHAnsi" w:cstheme="majorHAnsi"/>
          <w:lang w:val="en-US"/>
        </w:rPr>
        <w:t xml:space="preserve"> hits</w:t>
      </w:r>
    </w:p>
    <w:p w14:paraId="33E8871C" w14:textId="77777777" w:rsidR="00DB455F" w:rsidRPr="00A21132" w:rsidRDefault="00DB455F" w:rsidP="00DB455F">
      <w:pPr>
        <w:rPr>
          <w:lang w:val="en-US"/>
        </w:rPr>
      </w:pPr>
    </w:p>
    <w:p w14:paraId="7A940DDE" w14:textId="77777777" w:rsidR="00DB455F" w:rsidRDefault="00DB455F" w:rsidP="00DB455F">
      <w:pPr>
        <w:spacing w:line="480" w:lineRule="auto"/>
        <w:rPr>
          <w:rFonts w:asciiTheme="majorHAnsi" w:hAnsiTheme="majorHAnsi" w:cstheme="majorHAnsi"/>
          <w:i/>
          <w:iCs/>
          <w:lang w:val="en-US"/>
        </w:rPr>
      </w:pPr>
    </w:p>
    <w:p w14:paraId="1CE4EF8B" w14:textId="77777777" w:rsidR="00DB455F" w:rsidRDefault="00DB455F" w:rsidP="00DB455F">
      <w:pPr>
        <w:spacing w:line="480" w:lineRule="auto"/>
        <w:rPr>
          <w:rFonts w:asciiTheme="majorHAnsi" w:hAnsiTheme="majorHAnsi" w:cstheme="majorHAnsi"/>
          <w:i/>
          <w:iCs/>
          <w:lang w:val="en-US"/>
        </w:rPr>
      </w:pPr>
    </w:p>
    <w:p w14:paraId="15C65E92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b/>
          <w:bCs/>
          <w:u w:val="single"/>
          <w:lang w:val="en-US"/>
        </w:rPr>
      </w:pPr>
      <w:r w:rsidRPr="001C0B52">
        <w:rPr>
          <w:rFonts w:asciiTheme="majorHAnsi" w:hAnsiTheme="majorHAnsi" w:cstheme="majorHAnsi"/>
          <w:i/>
          <w:iCs/>
          <w:lang w:val="en-US"/>
        </w:rPr>
        <w:t>CINAHL</w:t>
      </w:r>
    </w:p>
    <w:p w14:paraId="7626CDEB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1C0B52">
        <w:rPr>
          <w:rFonts w:asciiTheme="majorHAnsi" w:hAnsiTheme="majorHAnsi" w:cstheme="majorHAnsi"/>
          <w:lang w:val="en-US"/>
        </w:rPr>
        <w:lastRenderedPageBreak/>
        <w:t xml:space="preserve">S1: </w:t>
      </w:r>
      <w:proofErr w:type="gramStart"/>
      <w:r w:rsidRPr="003A0AA8">
        <w:rPr>
          <w:rFonts w:asciiTheme="majorHAnsi" w:hAnsiTheme="majorHAnsi" w:cstheme="majorHAnsi"/>
          <w:lang w:val="en-US"/>
        </w:rPr>
        <w:t>"( Serotonin</w:t>
      </w:r>
      <w:proofErr w:type="gramEnd"/>
      <w:r w:rsidRPr="003A0AA8">
        <w:rPr>
          <w:rFonts w:asciiTheme="majorHAnsi" w:hAnsiTheme="majorHAnsi" w:cstheme="majorHAnsi"/>
          <w:lang w:val="en-US"/>
        </w:rPr>
        <w:t xml:space="preserve"> Uptake Inhibitors" OR Selective serotonin reuptake inhibitors OR SSRI OR Serotonin reuptake inhibitors OR Selective serotonin uptake inhibitors )</w:t>
      </w:r>
    </w:p>
    <w:p w14:paraId="49B6AA21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7FA99444" w14:textId="77777777" w:rsidR="00DB455F" w:rsidRPr="00B371F7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B371F7">
        <w:rPr>
          <w:rFonts w:asciiTheme="majorHAnsi" w:hAnsiTheme="majorHAnsi" w:cstheme="majorHAnsi"/>
          <w:lang w:val="en-US"/>
        </w:rPr>
        <w:t xml:space="preserve">S2: </w:t>
      </w:r>
      <w:proofErr w:type="gramStart"/>
      <w:r w:rsidRPr="003A0AA8">
        <w:rPr>
          <w:rFonts w:asciiTheme="majorHAnsi" w:hAnsiTheme="majorHAnsi" w:cstheme="majorHAnsi"/>
          <w:lang w:val="en-US"/>
        </w:rPr>
        <w:t>( Memory</w:t>
      </w:r>
      <w:proofErr w:type="gramEnd"/>
      <w:r w:rsidRPr="003A0AA8">
        <w:rPr>
          <w:rFonts w:asciiTheme="majorHAnsi" w:hAnsiTheme="majorHAnsi" w:cstheme="majorHAnsi"/>
          <w:lang w:val="en-US"/>
        </w:rPr>
        <w:t xml:space="preserve"> OR "Memory, Short-term" OR ( short term memory or working memory or immediate memory ) OR ( long term memory or long-term memory or long term memory retrieval ) OR Spatial memory OR "Neuropsychology" OR ( neuropsychology or neuropsychological ) OR "Cognition" OR ( cognition or cognitive function or cognitive performance or cognitive abilities or cognitive ability)</w:t>
      </w:r>
    </w:p>
    <w:p w14:paraId="27AA0491" w14:textId="77777777" w:rsidR="00DB455F" w:rsidRPr="00B371F7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407DFEED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1C0B52">
        <w:rPr>
          <w:rFonts w:asciiTheme="majorHAnsi" w:hAnsiTheme="majorHAnsi" w:cstheme="majorHAnsi"/>
          <w:lang w:val="en-US"/>
        </w:rPr>
        <w:t>S3: S1 AND S2</w:t>
      </w:r>
    </w:p>
    <w:p w14:paraId="3CA9922E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5059BE82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1C0B52">
        <w:rPr>
          <w:rFonts w:asciiTheme="majorHAnsi" w:hAnsiTheme="majorHAnsi" w:cstheme="majorHAnsi"/>
          <w:lang w:val="en-US"/>
        </w:rPr>
        <w:t>S4: limit S3 to ‘English language’ and ‘Aged: 65+ years’</w:t>
      </w:r>
    </w:p>
    <w:p w14:paraId="1DEE6C3A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5EBAAF3B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18.10.2021</w:t>
      </w:r>
      <w:r w:rsidRPr="001C0B52">
        <w:rPr>
          <w:rFonts w:asciiTheme="majorHAnsi" w:hAnsiTheme="majorHAnsi" w:cstheme="majorHAnsi"/>
          <w:lang w:val="en-US"/>
        </w:rPr>
        <w:t>: 10</w:t>
      </w:r>
      <w:r>
        <w:rPr>
          <w:rFonts w:asciiTheme="majorHAnsi" w:hAnsiTheme="majorHAnsi" w:cstheme="majorHAnsi"/>
          <w:lang w:val="en-US"/>
        </w:rPr>
        <w:t>9</w:t>
      </w:r>
      <w:r w:rsidRPr="001C0B52">
        <w:rPr>
          <w:rFonts w:asciiTheme="majorHAnsi" w:hAnsiTheme="majorHAnsi" w:cstheme="majorHAnsi"/>
          <w:lang w:val="en-US"/>
        </w:rPr>
        <w:t xml:space="preserve"> hits</w:t>
      </w:r>
    </w:p>
    <w:p w14:paraId="3AE1532F" w14:textId="77777777" w:rsidR="00DB455F" w:rsidRPr="00A21132" w:rsidRDefault="00DB455F" w:rsidP="00DB455F">
      <w:pPr>
        <w:rPr>
          <w:lang w:val="en-US"/>
        </w:rPr>
      </w:pPr>
    </w:p>
    <w:p w14:paraId="7141095D" w14:textId="77777777" w:rsidR="00DB455F" w:rsidRDefault="00DB455F" w:rsidP="00DB455F">
      <w:pPr>
        <w:spacing w:line="480" w:lineRule="auto"/>
        <w:rPr>
          <w:rFonts w:asciiTheme="majorHAnsi" w:hAnsiTheme="majorHAnsi" w:cstheme="majorHAnsi"/>
          <w:b/>
          <w:bCs/>
          <w:u w:val="single"/>
          <w:lang w:val="en-US"/>
        </w:rPr>
      </w:pPr>
    </w:p>
    <w:p w14:paraId="67112613" w14:textId="77777777" w:rsidR="00DB455F" w:rsidRDefault="00DB455F" w:rsidP="00DB455F">
      <w:pPr>
        <w:spacing w:line="480" w:lineRule="auto"/>
        <w:rPr>
          <w:rFonts w:asciiTheme="majorHAnsi" w:hAnsiTheme="majorHAnsi" w:cstheme="majorHAnsi"/>
          <w:b/>
          <w:bCs/>
          <w:u w:val="single"/>
          <w:lang w:val="en-US"/>
        </w:rPr>
      </w:pPr>
    </w:p>
    <w:p w14:paraId="17EE9952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b/>
          <w:bCs/>
          <w:u w:val="single"/>
          <w:lang w:val="en-US"/>
        </w:rPr>
      </w:pPr>
    </w:p>
    <w:p w14:paraId="377CA047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b/>
          <w:bCs/>
          <w:u w:val="single"/>
          <w:lang w:val="en-US"/>
        </w:rPr>
      </w:pPr>
      <w:r w:rsidRPr="001C0B52">
        <w:rPr>
          <w:rFonts w:asciiTheme="majorHAnsi" w:hAnsiTheme="majorHAnsi" w:cstheme="majorHAnsi"/>
          <w:i/>
          <w:iCs/>
          <w:lang w:val="en-US"/>
        </w:rPr>
        <w:t>Embase</w:t>
      </w:r>
    </w:p>
    <w:p w14:paraId="431D9431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1C0B52">
        <w:rPr>
          <w:rFonts w:asciiTheme="majorHAnsi" w:hAnsiTheme="majorHAnsi" w:cstheme="majorHAnsi"/>
          <w:lang w:val="en-US"/>
        </w:rPr>
        <w:lastRenderedPageBreak/>
        <w:t xml:space="preserve">S1: (Serotonin Uptake Inhibitor or Selective Serotonin Reuptake Inhibitor or Serotonin Reuptake Inhibitor or </w:t>
      </w:r>
      <w:r>
        <w:rPr>
          <w:rFonts w:asciiTheme="majorHAnsi" w:hAnsiTheme="majorHAnsi" w:cstheme="majorHAnsi"/>
          <w:lang w:val="en-US"/>
        </w:rPr>
        <w:t xml:space="preserve">Selective </w:t>
      </w:r>
      <w:r w:rsidRPr="001C0B52">
        <w:rPr>
          <w:rFonts w:asciiTheme="majorHAnsi" w:hAnsiTheme="majorHAnsi" w:cstheme="majorHAnsi"/>
          <w:lang w:val="en-US"/>
        </w:rPr>
        <w:t xml:space="preserve">Serotonin </w:t>
      </w:r>
      <w:r>
        <w:rPr>
          <w:rFonts w:asciiTheme="majorHAnsi" w:hAnsiTheme="majorHAnsi" w:cstheme="majorHAnsi"/>
          <w:lang w:val="en-US"/>
        </w:rPr>
        <w:t>U</w:t>
      </w:r>
      <w:r w:rsidRPr="001C0B52">
        <w:rPr>
          <w:rFonts w:asciiTheme="majorHAnsi" w:hAnsiTheme="majorHAnsi" w:cstheme="majorHAnsi"/>
          <w:lang w:val="en-US"/>
        </w:rPr>
        <w:t>ptake Inhibitor or SSRI)</w:t>
      </w:r>
    </w:p>
    <w:p w14:paraId="60CAF1D1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64ABCCD8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1C0B52">
        <w:rPr>
          <w:rFonts w:asciiTheme="majorHAnsi" w:hAnsiTheme="majorHAnsi" w:cstheme="majorHAnsi"/>
          <w:lang w:val="en-US"/>
        </w:rPr>
        <w:t xml:space="preserve">S2: Memory or Spatial Memory or </w:t>
      </w:r>
      <w:proofErr w:type="gramStart"/>
      <w:r w:rsidRPr="001C0B52">
        <w:rPr>
          <w:rFonts w:asciiTheme="majorHAnsi" w:hAnsiTheme="majorHAnsi" w:cstheme="majorHAnsi"/>
          <w:lang w:val="en-US"/>
        </w:rPr>
        <w:t>Long Term</w:t>
      </w:r>
      <w:proofErr w:type="gramEnd"/>
      <w:r w:rsidRPr="001C0B52">
        <w:rPr>
          <w:rFonts w:asciiTheme="majorHAnsi" w:hAnsiTheme="majorHAnsi" w:cstheme="majorHAnsi"/>
          <w:lang w:val="en-US"/>
        </w:rPr>
        <w:t xml:space="preserve"> Memory or Short Term Memory or Working Memory or Neuropsychology or Neuropsychological or Cognition or Cognitive or Cognitive performance or Cognitive ability or Cognitive abilities</w:t>
      </w:r>
    </w:p>
    <w:p w14:paraId="2DDE6638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48042D76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1C0B52">
        <w:rPr>
          <w:rFonts w:asciiTheme="majorHAnsi" w:hAnsiTheme="majorHAnsi" w:cstheme="majorHAnsi"/>
          <w:lang w:val="en-US"/>
        </w:rPr>
        <w:t>S3: S1 AND S2</w:t>
      </w:r>
    </w:p>
    <w:p w14:paraId="6350EDC5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32BE799B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 w:rsidRPr="001C0B52">
        <w:rPr>
          <w:rFonts w:asciiTheme="majorHAnsi" w:hAnsiTheme="majorHAnsi" w:cstheme="majorHAnsi"/>
          <w:lang w:val="en-US"/>
        </w:rPr>
        <w:t>S4: limit S3 to ‘Human’ and ‘English language’ and ‘Aged &lt;65+ years&gt;’</w:t>
      </w:r>
    </w:p>
    <w:p w14:paraId="504BFD62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</w:p>
    <w:p w14:paraId="0E447CC9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18.10.2021</w:t>
      </w:r>
      <w:r w:rsidRPr="001C0B52">
        <w:rPr>
          <w:rFonts w:asciiTheme="majorHAnsi" w:hAnsiTheme="majorHAnsi" w:cstheme="majorHAnsi"/>
          <w:lang w:val="en-US"/>
        </w:rPr>
        <w:t xml:space="preserve">: </w:t>
      </w:r>
      <w:r>
        <w:rPr>
          <w:rFonts w:asciiTheme="majorHAnsi" w:hAnsiTheme="majorHAnsi" w:cstheme="majorHAnsi"/>
          <w:lang w:val="en-US"/>
        </w:rPr>
        <w:t>956</w:t>
      </w:r>
      <w:r w:rsidRPr="001C0B52">
        <w:rPr>
          <w:rFonts w:asciiTheme="majorHAnsi" w:hAnsiTheme="majorHAnsi" w:cstheme="majorHAnsi"/>
          <w:lang w:val="en-US"/>
        </w:rPr>
        <w:t xml:space="preserve"> </w:t>
      </w:r>
      <w:proofErr w:type="gramStart"/>
      <w:r w:rsidRPr="001C0B52">
        <w:rPr>
          <w:rFonts w:asciiTheme="majorHAnsi" w:hAnsiTheme="majorHAnsi" w:cstheme="majorHAnsi"/>
          <w:lang w:val="en-US"/>
        </w:rPr>
        <w:t>hit</w:t>
      </w:r>
      <w:proofErr w:type="gramEnd"/>
    </w:p>
    <w:p w14:paraId="7473D8DF" w14:textId="77777777" w:rsidR="00DB455F" w:rsidRPr="001C0B52" w:rsidRDefault="00DB455F" w:rsidP="00DB455F">
      <w:pPr>
        <w:spacing w:line="480" w:lineRule="auto"/>
        <w:rPr>
          <w:rFonts w:asciiTheme="majorHAnsi" w:hAnsiTheme="majorHAnsi" w:cstheme="majorHAnsi"/>
          <w:lang w:val="en-US"/>
        </w:rPr>
        <w:sectPr w:rsidR="00DB455F" w:rsidRPr="001C0B52" w:rsidSect="003C467C">
          <w:pgSz w:w="11900" w:h="16840"/>
          <w:pgMar w:top="2835" w:right="1701" w:bottom="2835" w:left="1701" w:header="709" w:footer="709" w:gutter="0"/>
          <w:lnNumType w:countBy="1" w:restart="continuous"/>
          <w:cols w:space="708"/>
          <w:docGrid w:linePitch="360"/>
        </w:sectPr>
      </w:pPr>
    </w:p>
    <w:p w14:paraId="1B53E983" w14:textId="77777777" w:rsidR="00DB455F" w:rsidRDefault="00DB455F" w:rsidP="00DB455F">
      <w:pPr>
        <w:spacing w:line="480" w:lineRule="auto"/>
        <w:rPr>
          <w:i/>
          <w:iCs/>
          <w:lang w:val="en-US"/>
        </w:rPr>
      </w:pPr>
      <w:r w:rsidRPr="001C0B52">
        <w:rPr>
          <w:rFonts w:asciiTheme="majorHAnsi" w:hAnsiTheme="majorHAnsi" w:cstheme="majorHAnsi"/>
          <w:b/>
          <w:bCs/>
          <w:lang w:val="en-US"/>
        </w:rPr>
        <w:lastRenderedPageBreak/>
        <w:t xml:space="preserve">Appendix 2: </w:t>
      </w:r>
      <w:r w:rsidRPr="00923120">
        <w:rPr>
          <w:rFonts w:asciiTheme="majorHAnsi" w:hAnsiTheme="majorHAnsi" w:cstheme="majorHAnsi"/>
          <w:b/>
          <w:bCs/>
          <w:lang w:val="en-US"/>
        </w:rPr>
        <w:t xml:space="preserve">results on the effects of </w:t>
      </w:r>
      <w:r w:rsidRPr="006F3F8E">
        <w:rPr>
          <w:rFonts w:asciiTheme="majorHAnsi" w:hAnsiTheme="majorHAnsi" w:cstheme="majorHAnsi"/>
          <w:b/>
          <w:bCs/>
          <w:lang w:val="en-US"/>
        </w:rPr>
        <w:t>SS</w:t>
      </w:r>
      <w:r w:rsidRPr="00970EEB">
        <w:rPr>
          <w:rFonts w:asciiTheme="majorHAnsi" w:hAnsiTheme="majorHAnsi" w:cstheme="majorHAnsi"/>
          <w:b/>
          <w:bCs/>
          <w:lang w:val="en-US"/>
        </w:rPr>
        <w:t xml:space="preserve">RI </w:t>
      </w:r>
      <w:r w:rsidRPr="00923120">
        <w:rPr>
          <w:rFonts w:asciiTheme="majorHAnsi" w:hAnsiTheme="majorHAnsi" w:cstheme="majorHAnsi"/>
          <w:b/>
          <w:bCs/>
          <w:lang w:val="en-US"/>
        </w:rPr>
        <w:t xml:space="preserve">use on memory </w:t>
      </w:r>
      <w:r w:rsidRPr="00923120">
        <w:rPr>
          <w:rFonts w:asciiTheme="minorHAnsi" w:hAnsiTheme="minorHAnsi" w:cstheme="minorHAnsi"/>
          <w:b/>
          <w:bCs/>
          <w:lang w:val="en-US"/>
        </w:rPr>
        <w:t>functioning divided into different types of memory for each studied population</w:t>
      </w:r>
      <w:r>
        <w:rPr>
          <w:rFonts w:asciiTheme="majorHAnsi" w:hAnsiTheme="majorHAnsi" w:cstheme="majorHAnsi"/>
          <w:b/>
          <w:bCs/>
          <w:lang w:val="en-US"/>
        </w:rPr>
        <w:t xml:space="preserve"> </w:t>
      </w:r>
    </w:p>
    <w:p w14:paraId="7D31FBDC" w14:textId="77777777" w:rsidR="00DB455F" w:rsidRDefault="00DB455F" w:rsidP="00DB455F">
      <w:pPr>
        <w:spacing w:line="480" w:lineRule="auto"/>
        <w:rPr>
          <w:lang w:val="en-US"/>
        </w:rPr>
      </w:pPr>
      <w:r>
        <w:rPr>
          <w:lang w:val="en-US"/>
        </w:rPr>
        <w:t>T</w:t>
      </w:r>
      <w:r w:rsidRPr="0049572E">
        <w:rPr>
          <w:lang w:val="en-US"/>
        </w:rPr>
        <w:t xml:space="preserve">able </w:t>
      </w:r>
      <w:r>
        <w:rPr>
          <w:lang w:val="en-US"/>
        </w:rPr>
        <w:t>4</w:t>
      </w:r>
      <w:r w:rsidRPr="0049572E">
        <w:rPr>
          <w:lang w:val="en-US"/>
        </w:rPr>
        <w:t xml:space="preserve"> - Results of studies that included currently </w:t>
      </w:r>
      <w:r w:rsidRPr="007F43EF">
        <w:rPr>
          <w:lang w:val="en-US"/>
        </w:rPr>
        <w:t>depressed</w:t>
      </w:r>
      <w:r w:rsidRPr="0049572E">
        <w:rPr>
          <w:lang w:val="en-US"/>
        </w:rPr>
        <w:t xml:space="preserve"> </w:t>
      </w:r>
      <w:proofErr w:type="gramStart"/>
      <w:r w:rsidRPr="0049572E">
        <w:rPr>
          <w:lang w:val="en-US"/>
        </w:rPr>
        <w:t>subjects  (</w:t>
      </w:r>
      <w:proofErr w:type="gramEnd"/>
      <w:r w:rsidRPr="0049572E">
        <w:rPr>
          <w:lang w:val="en-US"/>
        </w:rPr>
        <w:t>n=1</w:t>
      </w:r>
      <w:r>
        <w:rPr>
          <w:lang w:val="en-US"/>
        </w:rPr>
        <w:t>7</w:t>
      </w:r>
      <w:r w:rsidRPr="0049572E">
        <w:rPr>
          <w:lang w:val="en-US"/>
        </w:rPr>
        <w:t>)</w:t>
      </w:r>
      <w:r>
        <w:rPr>
          <w:lang w:val="en-US"/>
        </w:rPr>
        <w:t xml:space="preserve"> </w:t>
      </w:r>
    </w:p>
    <w:p w14:paraId="01982CBF" w14:textId="77777777" w:rsidR="00DB455F" w:rsidRPr="008E08FF" w:rsidRDefault="00DB455F" w:rsidP="00DB455F">
      <w:pPr>
        <w:pStyle w:val="Geenafstand"/>
        <w:rPr>
          <w:sz w:val="18"/>
          <w:szCs w:val="18"/>
          <w:lang w:val="en-US"/>
        </w:rPr>
      </w:pPr>
    </w:p>
    <w:tbl>
      <w:tblPr>
        <w:tblStyle w:val="Rastertabel5donker-Accent3"/>
        <w:tblW w:w="13325" w:type="dxa"/>
        <w:tblInd w:w="-5" w:type="dxa"/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2127"/>
        <w:gridCol w:w="1984"/>
        <w:gridCol w:w="1843"/>
      </w:tblGrid>
      <w:tr w:rsidR="00DB455F" w:rsidRPr="00CE7240" w14:paraId="0960241B" w14:textId="77777777" w:rsidTr="007259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5F95EBF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2126" w:type="dxa"/>
          </w:tcPr>
          <w:p w14:paraId="0AB4AA8B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Global</w:t>
            </w:r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</w:tcPr>
          <w:p w14:paraId="4FFF5DAD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Episodic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B9A51F" w14:textId="77777777" w:rsidR="00DB455F" w:rsidRPr="0010706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Visual/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spatial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7003F9E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hort-term memory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nil"/>
            </w:tcBorders>
          </w:tcPr>
          <w:p w14:paraId="5F959ACA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Working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</w:tr>
      <w:tr w:rsidR="00DB455F" w:rsidRPr="00CE7240" w14:paraId="22D06414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6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55E8CA" w14:textId="77777777" w:rsidR="00DB455F" w:rsidRPr="00C13EA9" w:rsidRDefault="00DB455F" w:rsidP="00725969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Randomized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Controlled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 Trial</w:t>
            </w:r>
          </w:p>
        </w:tc>
      </w:tr>
      <w:tr w:rsidR="00DB455F" w:rsidRPr="00CE7240" w14:paraId="71D0DD4F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9C0CD0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Boggio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et al. (2005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A44E39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599F33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3D2DBD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1066B4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40E653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B455F" w:rsidRPr="00CE7240" w14:paraId="70195734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C713C3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Bondareff</w:t>
            </w:r>
            <w:proofErr w:type="spell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et al. (2000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4E079E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8701E8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60DC07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E5BB9A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AF297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</w:tr>
      <w:tr w:rsidR="00DB455F" w:rsidRPr="00CE7240" w14:paraId="06DF4DAA" w14:textId="77777777" w:rsidTr="0072596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33699E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Cassano</w:t>
            </w:r>
            <w:proofErr w:type="spell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et al. (2002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679277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6A9E51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488762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7E7B0B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431090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48C782DE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B33538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Culang</w:t>
            </w:r>
            <w:proofErr w:type="spell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et al. (2009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0D839A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7E981D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/- *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9E8353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20EB7B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F6AFEA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/- *</w:t>
            </w:r>
          </w:p>
        </w:tc>
      </w:tr>
      <w:tr w:rsidR="00DB455F" w:rsidRPr="00CE7240" w14:paraId="34BDB90E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F456D7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Geretsegger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et al. (199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B447ED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38366C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8CB996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B855A1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B9ECC9" w14:textId="77777777" w:rsidR="00DB455F" w:rsidRPr="00E944EA" w:rsidRDefault="00DB455F" w:rsidP="00725969">
            <w:pPr>
              <w:pStyle w:val="Lijstaline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545E9284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712659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ewhouse et al. (2000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D9237D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332F54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AB76D8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FB0155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6ECA95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</w:tr>
      <w:tr w:rsidR="00DB455F" w:rsidRPr="00CE7240" w14:paraId="20347C23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7AA5E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Raskin et al.  (2007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BFBEE0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0A7257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D13AB7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C6406B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A21CB8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B455F" w:rsidRPr="00CE7240" w14:paraId="342C9556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8B1486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Taragano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et al. (1997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9F1FF0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990A10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3D36A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726DEA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EF6CC6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51E6D863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6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69E0EE" w14:textId="77777777" w:rsidR="00DB455F" w:rsidRPr="00137E87" w:rsidRDefault="00DB455F" w:rsidP="00725969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Controlled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Clinical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 Trial</w:t>
            </w:r>
          </w:p>
        </w:tc>
      </w:tr>
      <w:tr w:rsidR="00DB455F" w:rsidRPr="00CE7240" w14:paraId="32649427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082436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Alves</w:t>
            </w:r>
            <w:proofErr w:type="spell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et al. (2007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61E1B6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1D08DE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E9E8F8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9B2E0A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41F519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45607651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9479D4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Beheydt</w:t>
            </w:r>
            <w:proofErr w:type="spell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et al. (2015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1295CD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09C6DE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1F13FC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4E5C27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320116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B455F" w:rsidRPr="00CE7240" w14:paraId="6380ECB9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A7ECA7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Savaskan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et al. (2008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2E735F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0CDFE6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F652F9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D9DAD2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AC8541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61E247B8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6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065470" w14:textId="77777777" w:rsidR="00DB455F" w:rsidRPr="00137E87" w:rsidRDefault="00DB455F" w:rsidP="00725969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Clinical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 Trial</w:t>
            </w:r>
          </w:p>
        </w:tc>
      </w:tr>
      <w:tr w:rsidR="00DB455F" w:rsidRPr="00CE7240" w14:paraId="72013C69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E6416C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Barch</w:t>
            </w:r>
            <w:proofErr w:type="spell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et al. (2012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68B56F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053E10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2AC461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BC8B8A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41FFDB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B455F" w:rsidRPr="00CE7240" w14:paraId="56577E0A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778FC4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Devanand</w:t>
            </w:r>
            <w:proofErr w:type="spell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et al. (2003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D32359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0002AB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734531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32584C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7219E1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/- *</w:t>
            </w:r>
          </w:p>
        </w:tc>
      </w:tr>
      <w:tr w:rsidR="00DB455F" w:rsidRPr="00CE7240" w14:paraId="5CB4646C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8B3366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Diaconescu</w:t>
            </w:r>
            <w:proofErr w:type="spell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et al. (2011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3FD43A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BD9ECB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81B6F9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555781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0AE308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104E9338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D7E1F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Nebes</w:t>
            </w:r>
            <w:proofErr w:type="spell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et al. (1999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5C1A8A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731193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760E64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12F1F1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D85557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</w:tr>
      <w:tr w:rsidR="00DB455F" w:rsidRPr="00CE7240" w14:paraId="33578236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72900E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Rocca</w:t>
            </w:r>
            <w:proofErr w:type="spell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gramStart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et al.(</w:t>
            </w:r>
            <w:proofErr w:type="gram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2005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0D3238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4C4C9B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23D457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95D529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F71A4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7454AE83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6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2B1F18" w14:textId="77777777" w:rsidR="00DB455F" w:rsidRPr="00137E87" w:rsidRDefault="00DB455F" w:rsidP="00725969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C</w:t>
            </w:r>
            <w:r w:rsidRPr="00137E8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ohort </w:t>
            </w:r>
            <w:proofErr w:type="spellStart"/>
            <w:r w:rsidRPr="00137E8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DB455F" w:rsidRPr="00CE7240" w14:paraId="1FDC45D4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6FB7CCC6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Korten et al. (201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37CB6D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840C68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DCDCB5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0BC705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DEFEA7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</w:tbl>
    <w:p w14:paraId="606FA4D7" w14:textId="77777777" w:rsidR="00DB455F" w:rsidRDefault="00DB455F" w:rsidP="00DB455F">
      <w:pPr>
        <w:pStyle w:val="Geenafstand"/>
        <w:rPr>
          <w:i/>
          <w:iCs/>
          <w:sz w:val="20"/>
          <w:szCs w:val="20"/>
          <w:lang w:val="en-US"/>
        </w:rPr>
      </w:pPr>
      <w:r w:rsidRPr="00CE7240">
        <w:rPr>
          <w:i/>
          <w:iCs/>
          <w:sz w:val="20"/>
          <w:szCs w:val="20"/>
          <w:lang w:val="en-US"/>
        </w:rPr>
        <w:t xml:space="preserve">0 = no effect; - = </w:t>
      </w:r>
      <w:r>
        <w:rPr>
          <w:i/>
          <w:iCs/>
          <w:sz w:val="20"/>
          <w:szCs w:val="20"/>
          <w:lang w:val="en-US"/>
        </w:rPr>
        <w:t>impairment</w:t>
      </w:r>
      <w:r w:rsidRPr="00CE7240">
        <w:rPr>
          <w:i/>
          <w:iCs/>
          <w:sz w:val="20"/>
          <w:szCs w:val="20"/>
          <w:lang w:val="en-US"/>
        </w:rPr>
        <w:t xml:space="preserve">; + = </w:t>
      </w:r>
      <w:proofErr w:type="gramStart"/>
      <w:r>
        <w:rPr>
          <w:i/>
          <w:iCs/>
          <w:sz w:val="20"/>
          <w:szCs w:val="20"/>
          <w:lang w:val="en-US"/>
        </w:rPr>
        <w:t>improvement</w:t>
      </w:r>
      <w:r w:rsidRPr="00CE7240">
        <w:rPr>
          <w:i/>
          <w:iCs/>
          <w:sz w:val="20"/>
          <w:szCs w:val="20"/>
          <w:lang w:val="en-US"/>
        </w:rPr>
        <w:t xml:space="preserve">; </w:t>
      </w:r>
      <w:r w:rsidRPr="00CE7240">
        <w:rPr>
          <w:i/>
          <w:iCs/>
          <w:sz w:val="20"/>
          <w:szCs w:val="20"/>
          <w:vertAlign w:val="superscript"/>
          <w:lang w:val="en-US"/>
        </w:rPr>
        <w:t xml:space="preserve"> </w:t>
      </w:r>
      <w:r>
        <w:rPr>
          <w:i/>
          <w:iCs/>
          <w:sz w:val="20"/>
          <w:szCs w:val="20"/>
          <w:vertAlign w:val="superscript"/>
          <w:lang w:val="en-US"/>
        </w:rPr>
        <w:t>*</w:t>
      </w:r>
      <w:proofErr w:type="gramEnd"/>
      <w:r w:rsidRPr="00CE7240">
        <w:rPr>
          <w:i/>
          <w:iCs/>
          <w:sz w:val="20"/>
          <w:szCs w:val="20"/>
          <w:lang w:val="en-US"/>
        </w:rPr>
        <w:t>results depend on responding statu</w:t>
      </w:r>
      <w:r>
        <w:rPr>
          <w:i/>
          <w:iCs/>
          <w:sz w:val="20"/>
          <w:szCs w:val="20"/>
          <w:lang w:val="en-US"/>
        </w:rPr>
        <w:t xml:space="preserve">s: responders vs non-responders </w:t>
      </w:r>
    </w:p>
    <w:p w14:paraId="3613A93E" w14:textId="77777777" w:rsidR="00DB455F" w:rsidRPr="0088266B" w:rsidRDefault="00DB455F" w:rsidP="00DB455F">
      <w:pPr>
        <w:pStyle w:val="Geenafstand"/>
        <w:rPr>
          <w:i/>
          <w:iCs/>
          <w:lang w:val="en-US"/>
        </w:rPr>
      </w:pPr>
    </w:p>
    <w:p w14:paraId="2B5080E6" w14:textId="77777777" w:rsidR="00DB455F" w:rsidRDefault="00DB455F" w:rsidP="00DB455F">
      <w:pPr>
        <w:pStyle w:val="Geenafstand"/>
        <w:rPr>
          <w:i/>
          <w:iCs/>
          <w:lang w:val="en-US"/>
        </w:rPr>
      </w:pPr>
    </w:p>
    <w:p w14:paraId="4A6DB512" w14:textId="77777777" w:rsidR="00DB455F" w:rsidRDefault="00DB455F" w:rsidP="00DB455F">
      <w:pPr>
        <w:pStyle w:val="Geenafstand"/>
        <w:rPr>
          <w:i/>
          <w:iCs/>
          <w:lang w:val="en-US"/>
        </w:rPr>
      </w:pPr>
      <w:r w:rsidRPr="001E1C57">
        <w:rPr>
          <w:i/>
          <w:iCs/>
          <w:lang w:val="en-US"/>
        </w:rPr>
        <w:t xml:space="preserve">Table </w:t>
      </w:r>
      <w:r>
        <w:rPr>
          <w:i/>
          <w:iCs/>
          <w:lang w:val="en-US"/>
        </w:rPr>
        <w:t>5</w:t>
      </w:r>
      <w:r w:rsidRPr="001E1C57">
        <w:rPr>
          <w:i/>
          <w:iCs/>
          <w:lang w:val="en-US"/>
        </w:rPr>
        <w:t xml:space="preserve"> - Results of studies that included subjects with a form of </w:t>
      </w:r>
      <w:r w:rsidRPr="007F43EF">
        <w:rPr>
          <w:i/>
          <w:iCs/>
          <w:lang w:val="en-US"/>
        </w:rPr>
        <w:t>dementia</w:t>
      </w:r>
      <w:r w:rsidRPr="001E1C57">
        <w:rPr>
          <w:i/>
          <w:iCs/>
          <w:lang w:val="en-US"/>
        </w:rPr>
        <w:t xml:space="preserve"> (n=</w:t>
      </w:r>
      <w:r>
        <w:rPr>
          <w:i/>
          <w:iCs/>
          <w:lang w:val="en-US"/>
        </w:rPr>
        <w:t>13</w:t>
      </w:r>
      <w:r w:rsidRPr="001E1C57">
        <w:rPr>
          <w:i/>
          <w:iCs/>
          <w:lang w:val="en-US"/>
        </w:rPr>
        <w:t>)</w:t>
      </w:r>
    </w:p>
    <w:tbl>
      <w:tblPr>
        <w:tblStyle w:val="Rastertabel5donker-Accent3"/>
        <w:tblW w:w="13325" w:type="dxa"/>
        <w:tblInd w:w="-5" w:type="dxa"/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2127"/>
        <w:gridCol w:w="1984"/>
        <w:gridCol w:w="1843"/>
      </w:tblGrid>
      <w:tr w:rsidR="00DB455F" w:rsidRPr="00CE7240" w14:paraId="698C0820" w14:textId="77777777" w:rsidTr="007259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DC8523F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2126" w:type="dxa"/>
          </w:tcPr>
          <w:p w14:paraId="39082B81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Global</w:t>
            </w:r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</w:tcPr>
          <w:p w14:paraId="0979CE01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Episodic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E0C38C" w14:textId="77777777" w:rsidR="00DB455F" w:rsidRPr="0010706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Visual/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spatial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9BA9AC3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hort-term memory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nil"/>
            </w:tcBorders>
          </w:tcPr>
          <w:p w14:paraId="36D020ED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Working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</w:tr>
      <w:tr w:rsidR="00DB455F" w:rsidRPr="00CE7240" w14:paraId="4AB15F71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6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20A046" w14:textId="77777777" w:rsidR="00DB455F" w:rsidRPr="00C13EA9" w:rsidRDefault="00DB455F" w:rsidP="00725969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Randomized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Controlled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 Trial</w:t>
            </w:r>
          </w:p>
        </w:tc>
      </w:tr>
      <w:tr w:rsidR="00DB455F" w:rsidRPr="00CE7240" w14:paraId="30547398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A74CDE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Choe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et al. (2016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3C99D1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E5D777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87E9B0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1CEFA2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220CDE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2C8E677A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E36AFB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Deakin</w:t>
            </w:r>
            <w:proofErr w:type="spell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et al. (200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8BF413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1F7563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E733CC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BB1B56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148065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B455F" w:rsidRPr="00CE7240" w14:paraId="7E666119" w14:textId="77777777" w:rsidTr="0072596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24836B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Mokhber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et al. (201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D28062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3E147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364B0B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E9AE59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D285DE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5D49BA3C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A7F8EA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Munro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et al. (200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04F42A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17A9DB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DBEBAF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ED6A18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0C0C8A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5AC15988" w14:textId="77777777" w:rsidTr="0072596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7A8129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proofErr w:type="gramStart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Munro</w:t>
            </w:r>
            <w:proofErr w:type="spell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 et al.</w:t>
            </w:r>
            <w:proofErr w:type="gram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(2012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B9FB48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E9B686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0C0373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ED4BA4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7B859A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B455F" w:rsidRPr="00CE7240" w14:paraId="30868098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4A886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Porsteinsson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201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11E8A8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1755EA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47C687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97FEAF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127103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26634C8F" w14:textId="77777777" w:rsidTr="0072596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000E7A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Weintraub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et al. (2010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382E32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50FFC5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70E69C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4BB16E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E2C318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0EE3434F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7CBF73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Martin et al. (1989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C96CC7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5EEB82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7D8C34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7886A6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D27BC5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7C5217CD" w14:textId="77777777" w:rsidTr="0072596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99E239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O’Carroll</w:t>
            </w:r>
            <w:proofErr w:type="spell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et al. (199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888B36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515CAD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5D2C52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7A069A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5C205B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B455F" w:rsidRPr="00CE7240" w14:paraId="5488EB0B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6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7FE05" w14:textId="77777777" w:rsidR="00DB455F" w:rsidRPr="00137E87" w:rsidRDefault="00DB455F" w:rsidP="00725969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C</w:t>
            </w:r>
            <w:r w:rsidRPr="00137E8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ohort </w:t>
            </w:r>
            <w:proofErr w:type="spellStart"/>
            <w:r w:rsidRPr="00137E8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DB455F" w:rsidRPr="00CE7240" w14:paraId="4E92CAA7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23ADEE1F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Brendel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et al. (2018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94EF08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A2E299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DBAF25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DAF4AF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E9BA0A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59F6D061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70754B45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Oh et al. (2021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D597C4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2C243A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69FBD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DAC0E5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26E39C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6C4F4DD6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6CA50AFA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Pirker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-Kees et al. (2019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A30EB0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771EC7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E46B8B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FE96A1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E55DE1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5EFD72B1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396A076C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Rozzini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et al. (2010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AB9DAA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*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CC5E05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3FC8CD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0711EC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478670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3C25E1D1" w14:textId="77777777" w:rsidR="00DB455F" w:rsidRDefault="00DB455F" w:rsidP="00DB455F">
      <w:pPr>
        <w:pStyle w:val="Geenafstand"/>
        <w:rPr>
          <w:i/>
          <w:iCs/>
          <w:sz w:val="18"/>
          <w:szCs w:val="18"/>
          <w:lang w:val="en-US"/>
        </w:rPr>
      </w:pPr>
    </w:p>
    <w:p w14:paraId="1454EFE3" w14:textId="77777777" w:rsidR="00DB455F" w:rsidRDefault="00DB455F" w:rsidP="00DB455F">
      <w:pPr>
        <w:pStyle w:val="Geenafstand"/>
        <w:ind w:left="400"/>
        <w:rPr>
          <w:sz w:val="18"/>
          <w:szCs w:val="18"/>
          <w:lang w:val="en-US"/>
        </w:rPr>
      </w:pPr>
      <w:r w:rsidRPr="00CE7240">
        <w:rPr>
          <w:i/>
          <w:iCs/>
          <w:sz w:val="20"/>
          <w:szCs w:val="20"/>
          <w:lang w:val="en-US"/>
        </w:rPr>
        <w:t xml:space="preserve">0 = no effect; - = </w:t>
      </w:r>
      <w:r>
        <w:rPr>
          <w:i/>
          <w:iCs/>
          <w:sz w:val="20"/>
          <w:szCs w:val="20"/>
          <w:lang w:val="en-US"/>
        </w:rPr>
        <w:t>impairment</w:t>
      </w:r>
      <w:r w:rsidRPr="00CE7240">
        <w:rPr>
          <w:i/>
          <w:iCs/>
          <w:sz w:val="20"/>
          <w:szCs w:val="20"/>
          <w:lang w:val="en-US"/>
        </w:rPr>
        <w:t xml:space="preserve">; + = </w:t>
      </w:r>
      <w:r>
        <w:rPr>
          <w:i/>
          <w:iCs/>
          <w:sz w:val="20"/>
          <w:szCs w:val="20"/>
          <w:lang w:val="en-US"/>
        </w:rPr>
        <w:t>improvement</w:t>
      </w:r>
      <w:r>
        <w:rPr>
          <w:i/>
          <w:iCs/>
          <w:lang w:val="en-US"/>
        </w:rPr>
        <w:t xml:space="preserve"> *</w:t>
      </w:r>
      <w:r w:rsidRPr="00F9484E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Improvement of global cognition between baseline and 3 months, but at 9 months stabilization from baseline.</w:t>
      </w:r>
    </w:p>
    <w:p w14:paraId="19838C97" w14:textId="77777777" w:rsidR="00DB455F" w:rsidRDefault="00DB455F" w:rsidP="00DB455F">
      <w:pPr>
        <w:pStyle w:val="Geenafstand"/>
        <w:rPr>
          <w:i/>
          <w:iCs/>
          <w:lang w:val="en-US"/>
        </w:rPr>
      </w:pPr>
    </w:p>
    <w:p w14:paraId="66B54E60" w14:textId="77777777" w:rsidR="00DB455F" w:rsidRDefault="00DB455F" w:rsidP="00DB455F">
      <w:pPr>
        <w:pStyle w:val="Geenafstand"/>
        <w:rPr>
          <w:i/>
          <w:iCs/>
          <w:lang w:val="en-US"/>
        </w:rPr>
      </w:pPr>
      <w:r w:rsidRPr="00771981">
        <w:rPr>
          <w:i/>
          <w:iCs/>
          <w:lang w:val="en-US"/>
        </w:rPr>
        <w:t xml:space="preserve">Table </w:t>
      </w:r>
      <w:r>
        <w:rPr>
          <w:i/>
          <w:iCs/>
          <w:lang w:val="en-US"/>
        </w:rPr>
        <w:t>6</w:t>
      </w:r>
      <w:r w:rsidRPr="00771981">
        <w:rPr>
          <w:i/>
          <w:iCs/>
          <w:lang w:val="en-US"/>
        </w:rPr>
        <w:t xml:space="preserve"> – Results of studies that </w:t>
      </w:r>
      <w:r>
        <w:rPr>
          <w:i/>
          <w:iCs/>
          <w:lang w:val="en-US"/>
        </w:rPr>
        <w:t>are conducted in the general population of older adults</w:t>
      </w:r>
      <w:r w:rsidRPr="00771981">
        <w:rPr>
          <w:i/>
          <w:iCs/>
          <w:lang w:val="en-US"/>
        </w:rPr>
        <w:t xml:space="preserve"> (n=</w:t>
      </w:r>
      <w:r>
        <w:rPr>
          <w:i/>
          <w:iCs/>
          <w:lang w:val="en-US"/>
        </w:rPr>
        <w:t>5</w:t>
      </w:r>
      <w:r w:rsidRPr="00771981">
        <w:rPr>
          <w:i/>
          <w:iCs/>
          <w:lang w:val="en-US"/>
        </w:rPr>
        <w:t xml:space="preserve">) </w:t>
      </w:r>
    </w:p>
    <w:tbl>
      <w:tblPr>
        <w:tblStyle w:val="Rastertabel5donker-Accent3"/>
        <w:tblW w:w="13325" w:type="dxa"/>
        <w:tblInd w:w="-5" w:type="dxa"/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2127"/>
        <w:gridCol w:w="1984"/>
        <w:gridCol w:w="1843"/>
      </w:tblGrid>
      <w:tr w:rsidR="00DB455F" w:rsidRPr="00CE7240" w14:paraId="0BC81D6B" w14:textId="77777777" w:rsidTr="007259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48CAAB1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2126" w:type="dxa"/>
          </w:tcPr>
          <w:p w14:paraId="337D1EC5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Global</w:t>
            </w:r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</w:tcPr>
          <w:p w14:paraId="62123691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Episodic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C4520F" w14:textId="77777777" w:rsidR="00DB455F" w:rsidRPr="0010706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Visual/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spatial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98CED2D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hort-term memory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nil"/>
            </w:tcBorders>
          </w:tcPr>
          <w:p w14:paraId="0E73CE90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Working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</w:tr>
      <w:tr w:rsidR="00DB455F" w:rsidRPr="00CE7240" w14:paraId="58480105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6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1D40B4" w14:textId="77777777" w:rsidR="00DB455F" w:rsidRPr="00C13EA9" w:rsidRDefault="00DB455F" w:rsidP="00725969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Randomized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Controlled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 Trial</w:t>
            </w:r>
          </w:p>
        </w:tc>
      </w:tr>
      <w:tr w:rsidR="00DB455F" w:rsidRPr="00CE7240" w14:paraId="266AB1CE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5C0F88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Furlan</w:t>
            </w:r>
            <w:proofErr w:type="spellEnd"/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et al. (2001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CCB1C5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CC927B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C5032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3D945C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71738E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B455F" w:rsidRPr="00CE7240" w14:paraId="6D97C4AE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33ED8C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Kerr et al. (1992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2CF929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5F89E9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3A9EC4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E986FD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EC842E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7E6DA4BB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613D98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Lenze et al. (2020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84F020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FCB17F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3245FB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B376CA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E0FD99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1EDF46E1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6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558515" w14:textId="77777777" w:rsidR="00DB455F" w:rsidRPr="00137E87" w:rsidRDefault="00DB455F" w:rsidP="00725969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C</w:t>
            </w:r>
            <w:r w:rsidRPr="00137E8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ohort </w:t>
            </w:r>
            <w:proofErr w:type="spellStart"/>
            <w:r w:rsidRPr="00137E8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DB455F" w:rsidRPr="00CE7240" w14:paraId="3EE13076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AEEDD1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Del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Ser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2019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E66117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277411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9C794E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E689F7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47A066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B455F" w:rsidRPr="00CE7240" w14:paraId="0B17D605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600CFCAD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Leng et al. (2018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466292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406031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B71A09" w14:textId="77777777" w:rsidR="00DB455F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6E83C5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C1CE66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2C7A2711" w14:textId="77777777" w:rsidR="00DB455F" w:rsidRDefault="00DB455F" w:rsidP="00DB455F">
      <w:pPr>
        <w:pStyle w:val="Geenafstand"/>
        <w:rPr>
          <w:i/>
          <w:iCs/>
          <w:sz w:val="20"/>
          <w:szCs w:val="20"/>
          <w:vertAlign w:val="superscript"/>
          <w:lang w:val="en-US"/>
        </w:rPr>
      </w:pPr>
      <w:r w:rsidRPr="00CE7240">
        <w:rPr>
          <w:i/>
          <w:iCs/>
          <w:sz w:val="20"/>
          <w:szCs w:val="20"/>
          <w:lang w:val="en-US"/>
        </w:rPr>
        <w:t xml:space="preserve">0 = no effect; - = </w:t>
      </w:r>
      <w:r>
        <w:rPr>
          <w:i/>
          <w:iCs/>
          <w:sz w:val="20"/>
          <w:szCs w:val="20"/>
          <w:lang w:val="en-US"/>
        </w:rPr>
        <w:t>impairment</w:t>
      </w:r>
      <w:r w:rsidRPr="00CE7240">
        <w:rPr>
          <w:i/>
          <w:iCs/>
          <w:sz w:val="20"/>
          <w:szCs w:val="20"/>
          <w:lang w:val="en-US"/>
        </w:rPr>
        <w:t xml:space="preserve">; + = </w:t>
      </w:r>
      <w:proofErr w:type="gramStart"/>
      <w:r>
        <w:rPr>
          <w:i/>
          <w:iCs/>
          <w:sz w:val="20"/>
          <w:szCs w:val="20"/>
          <w:lang w:val="en-US"/>
        </w:rPr>
        <w:t>improvement</w:t>
      </w:r>
      <w:r w:rsidRPr="00CE7240">
        <w:rPr>
          <w:i/>
          <w:iCs/>
          <w:sz w:val="20"/>
          <w:szCs w:val="20"/>
          <w:lang w:val="en-US"/>
        </w:rPr>
        <w:t>;</w:t>
      </w:r>
      <w:proofErr w:type="gramEnd"/>
      <w:r w:rsidRPr="00CE7240">
        <w:rPr>
          <w:i/>
          <w:iCs/>
          <w:sz w:val="20"/>
          <w:szCs w:val="20"/>
          <w:lang w:val="en-US"/>
        </w:rPr>
        <w:t xml:space="preserve"> </w:t>
      </w:r>
      <w:r w:rsidRPr="00CE7240">
        <w:rPr>
          <w:i/>
          <w:iCs/>
          <w:sz w:val="20"/>
          <w:szCs w:val="20"/>
          <w:vertAlign w:val="superscript"/>
          <w:lang w:val="en-US"/>
        </w:rPr>
        <w:t xml:space="preserve"> </w:t>
      </w:r>
    </w:p>
    <w:p w14:paraId="65397D92" w14:textId="77777777" w:rsidR="00DB455F" w:rsidRDefault="00DB455F" w:rsidP="00DB455F">
      <w:pPr>
        <w:pStyle w:val="Geenafstand"/>
        <w:rPr>
          <w:i/>
          <w:iCs/>
          <w:sz w:val="20"/>
          <w:szCs w:val="20"/>
          <w:vertAlign w:val="superscript"/>
          <w:lang w:val="en-US"/>
        </w:rPr>
      </w:pPr>
    </w:p>
    <w:p w14:paraId="699329AF" w14:textId="77777777" w:rsidR="00DB455F" w:rsidRDefault="00DB455F" w:rsidP="00DB455F">
      <w:pPr>
        <w:pStyle w:val="Geenafstand"/>
        <w:rPr>
          <w:i/>
          <w:iCs/>
          <w:sz w:val="20"/>
          <w:szCs w:val="20"/>
          <w:vertAlign w:val="superscript"/>
          <w:lang w:val="en-US"/>
        </w:rPr>
      </w:pPr>
    </w:p>
    <w:p w14:paraId="4DB3066D" w14:textId="77777777" w:rsidR="00DB455F" w:rsidRPr="007F43EF" w:rsidRDefault="00DB455F" w:rsidP="00DB455F">
      <w:pPr>
        <w:pStyle w:val="Geenafstand"/>
        <w:rPr>
          <w:i/>
          <w:iCs/>
          <w:lang w:val="en-US"/>
        </w:rPr>
      </w:pPr>
      <w:r w:rsidRPr="007F43EF">
        <w:rPr>
          <w:i/>
          <w:iCs/>
          <w:lang w:val="en-US"/>
        </w:rPr>
        <w:t xml:space="preserve">Table </w:t>
      </w:r>
      <w:r>
        <w:rPr>
          <w:i/>
          <w:iCs/>
          <w:lang w:val="en-US"/>
        </w:rPr>
        <w:t>7</w:t>
      </w:r>
      <w:r w:rsidRPr="007F43EF">
        <w:rPr>
          <w:i/>
          <w:iCs/>
          <w:lang w:val="en-US"/>
        </w:rPr>
        <w:t xml:space="preserve"> – Results of the study that included other groups: subjects with a stroke (n=</w:t>
      </w:r>
      <w:r>
        <w:rPr>
          <w:i/>
          <w:iCs/>
          <w:lang w:val="en-US"/>
        </w:rPr>
        <w:t>3</w:t>
      </w:r>
      <w:r w:rsidRPr="007F43EF">
        <w:rPr>
          <w:i/>
          <w:iCs/>
          <w:lang w:val="en-US"/>
        </w:rPr>
        <w:t>)</w:t>
      </w:r>
      <w:r>
        <w:rPr>
          <w:i/>
          <w:iCs/>
          <w:lang w:val="en-US"/>
        </w:rPr>
        <w:t xml:space="preserve">, subjects with generalized anxiety disorder (n=1) and </w:t>
      </w:r>
      <w:r w:rsidRPr="007F43EF">
        <w:rPr>
          <w:i/>
          <w:iCs/>
          <w:lang w:val="en-US"/>
        </w:rPr>
        <w:t>community dwelling persons who use antidepressants (n=1)</w:t>
      </w:r>
    </w:p>
    <w:p w14:paraId="680A53FE" w14:textId="77777777" w:rsidR="00DB455F" w:rsidRDefault="00DB455F" w:rsidP="00DB455F">
      <w:pPr>
        <w:pStyle w:val="Geenafstand"/>
        <w:rPr>
          <w:sz w:val="18"/>
          <w:szCs w:val="18"/>
          <w:lang w:val="en-US"/>
        </w:rPr>
      </w:pPr>
    </w:p>
    <w:tbl>
      <w:tblPr>
        <w:tblStyle w:val="Rastertabel5donker-Accent3"/>
        <w:tblW w:w="13325" w:type="dxa"/>
        <w:tblInd w:w="-5" w:type="dxa"/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2127"/>
        <w:gridCol w:w="1984"/>
        <w:gridCol w:w="1843"/>
      </w:tblGrid>
      <w:tr w:rsidR="00DB455F" w:rsidRPr="00CE7240" w14:paraId="528922A7" w14:textId="77777777" w:rsidTr="007259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F4533A7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2126" w:type="dxa"/>
          </w:tcPr>
          <w:p w14:paraId="4CDB7B96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Global</w:t>
            </w:r>
            <w:r w:rsidRPr="00CE7240"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  <w:tc>
          <w:tcPr>
            <w:tcW w:w="2126" w:type="dxa"/>
            <w:tcBorders>
              <w:right w:val="single" w:sz="4" w:space="0" w:color="FFFFFF" w:themeColor="background1"/>
            </w:tcBorders>
          </w:tcPr>
          <w:p w14:paraId="1B211551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Episodic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3B8683" w14:textId="77777777" w:rsidR="00DB455F" w:rsidRPr="0010706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Visual/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spatial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9A43160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hort-term memory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nil"/>
            </w:tcBorders>
          </w:tcPr>
          <w:p w14:paraId="7B06E4EC" w14:textId="77777777" w:rsidR="00DB455F" w:rsidRPr="00CE7240" w:rsidRDefault="00DB455F" w:rsidP="007259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Working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memory</w:t>
            </w:r>
          </w:p>
        </w:tc>
      </w:tr>
      <w:tr w:rsidR="00DB455F" w:rsidRPr="00CE7240" w14:paraId="7F61707C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6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033050" w14:textId="77777777" w:rsidR="00DB455F" w:rsidRPr="00C13EA9" w:rsidRDefault="00DB455F" w:rsidP="00725969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Randomized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Controlled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 Trial</w:t>
            </w:r>
          </w:p>
        </w:tc>
      </w:tr>
      <w:tr w:rsidR="00DB455F" w:rsidRPr="00CE7240" w14:paraId="3DD7EEE5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535F6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Butters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et al. (2011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941462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DEAA4D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381661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BF48E1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5B97B5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DB455F" w:rsidRPr="00CE7240" w14:paraId="0BE71E32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F48FA6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Jorge et al. (2010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379F96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F1ED85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31F1B7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12D0A0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DA471D" w14:textId="77777777" w:rsidR="00DB455F" w:rsidRPr="00CE7240" w:rsidRDefault="00DB455F" w:rsidP="00725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7089E668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7E24FA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Robinson et al. (2000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5D693B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9AD12D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5795E4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1E576C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0C8D00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742CD7C5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6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590BF6" w14:textId="77777777" w:rsidR="00DB455F" w:rsidRPr="00137E87" w:rsidRDefault="00DB455F" w:rsidP="00725969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Clinical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 Trial</w:t>
            </w:r>
          </w:p>
        </w:tc>
      </w:tr>
      <w:tr w:rsidR="00DB455F" w:rsidRPr="00CE7240" w14:paraId="6ADFF2BB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5EA70F" w14:textId="77777777" w:rsidR="00DB455F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Royall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et al. (2009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3BEC74" w14:textId="77777777" w:rsidR="00DB455F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EAD74F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52E23D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BE379F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89318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B455F" w:rsidRPr="00CE7240" w14:paraId="5C53CC5C" w14:textId="77777777" w:rsidTr="00725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5" w:type="dxa"/>
            <w:gridSpan w:val="6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6FE93E" w14:textId="77777777" w:rsidR="00DB455F" w:rsidRPr="00137E87" w:rsidRDefault="00DB455F" w:rsidP="00725969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C</w:t>
            </w:r>
            <w:r w:rsidRPr="00137E8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 xml:space="preserve">ohort </w:t>
            </w:r>
            <w:proofErr w:type="spellStart"/>
            <w:r w:rsidRPr="00137E87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</w:rPr>
              <w:t>study</w:t>
            </w:r>
            <w:proofErr w:type="spellEnd"/>
          </w:p>
        </w:tc>
      </w:tr>
      <w:tr w:rsidR="00DB455F" w:rsidRPr="00CE7240" w14:paraId="042CD3DA" w14:textId="77777777" w:rsidTr="00725969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15D3C149" w14:textId="77777777" w:rsidR="00DB455F" w:rsidRPr="00CE7240" w:rsidRDefault="00DB455F" w:rsidP="0072596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E7240">
              <w:rPr>
                <w:rFonts w:asciiTheme="majorHAnsi" w:hAnsiTheme="majorHAnsi" w:cstheme="majorHAnsi"/>
                <w:sz w:val="20"/>
                <w:szCs w:val="20"/>
              </w:rPr>
              <w:t>Carrière et al.  (2017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AADB84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B45A86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01C562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FE2070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2F2861" w14:textId="77777777" w:rsidR="00DB455F" w:rsidRPr="00CE7240" w:rsidRDefault="00DB455F" w:rsidP="00725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46C81807" w14:textId="77777777" w:rsidR="00DB455F" w:rsidRDefault="00DB455F" w:rsidP="00DB455F">
      <w:pPr>
        <w:pStyle w:val="Geenafstand"/>
        <w:rPr>
          <w:i/>
          <w:iCs/>
          <w:sz w:val="18"/>
          <w:szCs w:val="18"/>
          <w:lang w:val="en-US"/>
        </w:rPr>
      </w:pPr>
    </w:p>
    <w:p w14:paraId="054EA97A" w14:textId="77777777" w:rsidR="00DB455F" w:rsidRPr="00E719A3" w:rsidRDefault="00DB455F" w:rsidP="00DB455F">
      <w:pPr>
        <w:rPr>
          <w:rFonts w:asciiTheme="majorHAnsi" w:hAnsiTheme="majorHAnsi" w:cstheme="majorHAnsi"/>
          <w:b/>
          <w:bCs/>
        </w:rPr>
      </w:pPr>
    </w:p>
    <w:p w14:paraId="35C85422" w14:textId="77777777" w:rsidR="00A43C22" w:rsidRDefault="00A43C22"/>
    <w:sectPr w:rsidR="00A43C22" w:rsidSect="00E719A3">
      <w:pgSz w:w="16840" w:h="11900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55F"/>
    <w:rsid w:val="00070480"/>
    <w:rsid w:val="001B1862"/>
    <w:rsid w:val="00223072"/>
    <w:rsid w:val="00237410"/>
    <w:rsid w:val="00271082"/>
    <w:rsid w:val="002A72DC"/>
    <w:rsid w:val="002C1924"/>
    <w:rsid w:val="00311439"/>
    <w:rsid w:val="003A39B8"/>
    <w:rsid w:val="003F3A0F"/>
    <w:rsid w:val="004272B7"/>
    <w:rsid w:val="00460F8E"/>
    <w:rsid w:val="004A0C39"/>
    <w:rsid w:val="005A279F"/>
    <w:rsid w:val="005F13A4"/>
    <w:rsid w:val="006F0520"/>
    <w:rsid w:val="00740255"/>
    <w:rsid w:val="00807A2D"/>
    <w:rsid w:val="00856410"/>
    <w:rsid w:val="00961441"/>
    <w:rsid w:val="009F3D28"/>
    <w:rsid w:val="00A1293D"/>
    <w:rsid w:val="00A43C22"/>
    <w:rsid w:val="00B40A16"/>
    <w:rsid w:val="00BB230F"/>
    <w:rsid w:val="00C268F5"/>
    <w:rsid w:val="00C37D64"/>
    <w:rsid w:val="00C4095D"/>
    <w:rsid w:val="00C674A8"/>
    <w:rsid w:val="00D54001"/>
    <w:rsid w:val="00DB455F"/>
    <w:rsid w:val="00E76EFE"/>
    <w:rsid w:val="00EE28C2"/>
    <w:rsid w:val="00EE5AEB"/>
    <w:rsid w:val="00EE6991"/>
    <w:rsid w:val="00F23FE4"/>
    <w:rsid w:val="00F27306"/>
    <w:rsid w:val="00FD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E3E4AC"/>
  <w15:chartTrackingRefBased/>
  <w15:docId w15:val="{FFF9A5AB-F161-7548-B30E-AEE70EE37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B455F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B455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Geenafstand">
    <w:name w:val="No Spacing"/>
    <w:uiPriority w:val="1"/>
    <w:qFormat/>
    <w:rsid w:val="00DB455F"/>
    <w:rPr>
      <w:sz w:val="22"/>
      <w:szCs w:val="22"/>
    </w:rPr>
  </w:style>
  <w:style w:type="table" w:styleId="Rastertabel5donker-Accent3">
    <w:name w:val="Grid Table 5 Dark Accent 3"/>
    <w:basedOn w:val="Standaardtabel"/>
    <w:uiPriority w:val="50"/>
    <w:rsid w:val="00DB455F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DB4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10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chulkens</dc:creator>
  <cp:keywords/>
  <dc:description/>
  <cp:lastModifiedBy>Julie Schulkens</cp:lastModifiedBy>
  <cp:revision>1</cp:revision>
  <dcterms:created xsi:type="dcterms:W3CDTF">2021-11-26T15:17:00Z</dcterms:created>
  <dcterms:modified xsi:type="dcterms:W3CDTF">2021-11-26T15:17:00Z</dcterms:modified>
</cp:coreProperties>
</file>